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SUPPLEMENTARY TABLE S6.</w:t>
      </w:r>
      <w:r>
        <w:rPr/>
        <w:t xml:space="preserve"> Confidence intervals of sensitivity and specificity for each validated up-regulated probeset in colorectal neoplasia (19 adenomas + 19 cancers) relative to 30 normal colon tissue specimens (validation data). Note that sensitivity and specificity calculations are estimated based from the mid-point of ROC curves (approximate inflection point) and are included for comparison purposes only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UPPLEMENTAL TABLE S6</w:t>
      </w:r>
    </w:p>
    <w:tbl>
      <w:tblPr>
        <w:tblW w:w="10080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34"/>
        <w:gridCol w:w="850"/>
        <w:gridCol w:w="567"/>
        <w:gridCol w:w="709"/>
        <w:gridCol w:w="992"/>
        <w:gridCol w:w="709"/>
        <w:gridCol w:w="992"/>
        <w:gridCol w:w="1560"/>
        <w:gridCol w:w="1432"/>
      </w:tblGrid>
      <w:tr>
        <w:trPr>
          <w:trHeight w:val="44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Discovery Probes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Symb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Probe</w:t>
            </w:r>
          </w:p>
          <w:p>
            <w:pPr>
              <w:pStyle w:val="Normal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sets Tes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Mean Diff (P&lt;=0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FC&gt;=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 xml:space="preserve"> </w:t>
            </w:r>
            <w:r>
              <w:rPr>
                <w:color w:val="FFFFFF"/>
                <w:sz w:val="16"/>
              </w:rPr>
              <w:t xml:space="preserve">Fold Chang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t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Adj. P Valu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Best Probese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Sens/Spec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25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DH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7.5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20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75E-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270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8.31 (95.5-99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066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100A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8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7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8E-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5044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7.42 (93.9-99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34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ENC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6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4E-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670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.67 (92.6-98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431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Y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1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6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19E-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264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.41 (92.2-98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1577_x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GDF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8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6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51E-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1671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.23 (91.9-98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96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EB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5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6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1E-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327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.13 (91.8-98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96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EB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5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6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1E-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327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.11 (91.8-98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70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FE2L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5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6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1E-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587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.09 (91.7-98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563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OR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3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5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44E-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1002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5.85 (91.3-98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85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XCL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8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4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76E-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32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5.01 (90-97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774_x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XCL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8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4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88E-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32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5 (90-97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259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MP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9.2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4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61E-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713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86 (89.8-97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2549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LDN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3.0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4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10E-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720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81 (89.7-97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75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6A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0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4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15E-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840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7 (89.5-97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8872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ES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6.8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4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26E-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120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6 (89.4-97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911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O4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8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6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8167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92 (88.4-97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93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OX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8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71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262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91 (88.4-97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936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OX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8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3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262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91 (88.4-97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51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E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3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0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8839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83 (88.3-97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94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KIAA11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5.1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12E-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0885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65 (88-9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369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NXA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3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15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938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6 (87.9-9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40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12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4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0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3632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5 (87.8-96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83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12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4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0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3632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49 (87.8-96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417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OX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30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5551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45 (87.8-96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41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OX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30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5551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43 (87.8-96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35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100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3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2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56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68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97 (87-96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47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OXQ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9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85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369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96 (87.1-96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53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CN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4.6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68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918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91 (87-96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47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XC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4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3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53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4824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8 (86.9-9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870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RNF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2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2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8090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8 (86.8-9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8712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CND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2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06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67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71 (86.7-96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983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PE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3.9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2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27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9545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56 (86.6-96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50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RIM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1.0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2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36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23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09 (85.8-9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921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SCL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7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2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76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4267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61 (85.2-95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19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7A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3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2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11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9606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58 (85.2-95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99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HLD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2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1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4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073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13 (84.7-95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50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GFB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3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1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14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7414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04 (84.5-95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47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CL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1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1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3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5469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5 (83.8-94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898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US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0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1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26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8847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34 (83.5-94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54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RPL22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1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37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280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31 (83.6-94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07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GPR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1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45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6395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23 (83.5-94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281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MEM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7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1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88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5898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17 (83.4-94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511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NHB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7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80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0259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56 (82.6-94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306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SA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5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0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32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941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32 (82.3-94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52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THFD1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0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46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7894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3 (82.3-94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269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XIN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4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0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90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6676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81 (81.7-9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66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IM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0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0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44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7680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78 (81.6-9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787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ECT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0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2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088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75 (81.6-9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22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S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3.0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0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04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512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65 (81.5-9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309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ZG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1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0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1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6333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46 (81.2-93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286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ACSTD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5.7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0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13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0461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17 (80.9-93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8507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IG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2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50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636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17 (80.8-93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513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CN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5.2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9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81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316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51 (80-92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083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C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2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9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3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4619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25 (79.7-92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915_x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20orf1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9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45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2319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22 (79.7-92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83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20orf1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9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45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2319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21 (79.7-92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428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DCA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2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9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1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682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12 (79.6-92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170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KS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1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9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3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948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6.88 (79.3-92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766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SE1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9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98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748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6.79 (79.2-92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85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ERPINB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3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9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80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706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61 (77.8-91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286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DGF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3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9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07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950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53 (77.8-91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878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MP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5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9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30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2492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25 (77.4-91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388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GR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8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8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10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458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91 (76.9-90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2449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MEP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8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73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90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88 (76.9-90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17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WDR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4.1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8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22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974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95 (75.9-90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047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ERM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8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37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0474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32 (75.2-89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828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MP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5.6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8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4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4259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.83 (74.6-89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8963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KRT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8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8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8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234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.74 (74.4-89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47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M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5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7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2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170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79 (73.3-88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58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MP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2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7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99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7286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43 (73-88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2608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NL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7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2294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96 (72.5-87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052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PX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6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6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052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77 (71.1-86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95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UBE2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6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74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5222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48 (70.8-8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66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OL12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6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48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0556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34 (70.6-86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890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UB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5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6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07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842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32 (70.6-86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506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L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6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99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9721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31 (70.6-86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859_x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L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6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99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9721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29 (70.5-86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3905_x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BG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6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1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914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75 (69.9-85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7892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OL11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6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93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434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36 (69.6-85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457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Y6G6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6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6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4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88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17 (69.3-85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2252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USP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8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6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68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1202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.51 (68.7-84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68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THRC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5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83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523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1 (64.9-81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974_x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XCL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4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5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79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413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3.9 (64.7-81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173_x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DH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5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44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6761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3.63 (64.5-81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95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A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3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5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66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9370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3.48 (64.3-81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81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REG3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2.0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5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2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054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.96 (63.7-80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88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REG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3.1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4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08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697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.08 (62.9-80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218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Q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4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1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8169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1.51 (62.2-79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87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P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3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4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55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7054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0.33 (60.9-78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310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OL1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4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82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8743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.25 (59.8-77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311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OL1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4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82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8743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.25 (59.8-77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752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REG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9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4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19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5776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.23 (59.8-77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295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39A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8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32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8968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55 (77.6-91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879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ERM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7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05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8796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.46 (74.1-88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353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ULF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7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70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744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3 (72.9-87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34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ULF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7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70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744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3 (72.7-8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354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ULF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7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70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744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29 (72.9-8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806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JU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6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08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806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55 (70.8-8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885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SL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5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78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330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.22 (67.2-8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215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A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5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79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2151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.85 (66.8-83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1031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AM148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2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5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4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1031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02 (64.8-81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19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ERPINE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4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3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4390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1.36 (62-79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237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OL8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4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3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55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1345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.14 (56.6-74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051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FRP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2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2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29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1111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3.67 (54.1-72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404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OL1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2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89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015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2.75 (53.2-71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8021_s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CG_18154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0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8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8021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9.36 (49.8-68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140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0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1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140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6.29 (46.7-65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083_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HBS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2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1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84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6540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54 (46-64.8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48843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0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kern w:val="2"/>
      <w:sz w:val="32"/>
      <w:szCs w:val="32"/>
      <w:lang w:val="en-AU"/>
    </w:rPr>
  </w:style>
  <w:style w:type="character" w:styleId="Heading2Char">
    <w:name w:val="Heading 2 Char"/>
    <w:qFormat/>
    <w:rPr>
      <w:rFonts w:ascii="Calibri" w:hAnsi="Calibri" w:cs="Times New Roman"/>
      <w:b/>
      <w:bCs/>
      <w:i/>
      <w:iCs/>
      <w:sz w:val="28"/>
      <w:szCs w:val="28"/>
      <w:lang w:val="en-AU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character" w:styleId="BalloonTextChar">
    <w:name w:val="Balloon Text Char"/>
    <w:qFormat/>
    <w:rPr>
      <w:rFonts w:cs="Times New Roman"/>
      <w:sz w:val="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sz w:val="24"/>
      <w:lang w:val="en-AU"/>
    </w:rPr>
  </w:style>
  <w:style w:type="character" w:styleId="FooterChar">
    <w:name w:val="Footer Char"/>
    <w:qFormat/>
    <w:rPr>
      <w:rFonts w:cs="Times New Roman"/>
      <w:sz w:val="24"/>
      <w:lang w:val="en-AU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  <w:lang w:val="en-AU"/>
    </w:rPr>
  </w:style>
  <w:style w:type="character" w:styleId="CommentSubjectChar">
    <w:name w:val="Comment Subject Char"/>
    <w:qFormat/>
    <w:rPr>
      <w:rFonts w:cs="Times New Roman"/>
      <w:b/>
      <w:bCs/>
      <w:sz w:val="24"/>
      <w:szCs w:val="24"/>
      <w:lang w:val="en-AU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character" w:styleId="EndnoteTextChar">
    <w:name w:val="Endnote Text Char"/>
    <w:qFormat/>
    <w:rPr>
      <w:rFonts w:cs="Times New Roman"/>
      <w:lang w:val="en-AU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Indent">
    <w:name w:val="Normal Indent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22">
    <w:name w:val="xl2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3">
    <w:name w:val="xl2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4">
    <w:name w:val="xl24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5">
    <w:name w:val="xl25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1">
    <w:name w:val="xl31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2">
    <w:name w:val="xl3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3">
    <w:name w:val="xl3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Endnote">
    <w:name w:val="Endnote Text"/>
    <w:basedOn w:val="Normal"/>
    <w:pPr/>
    <w:rPr/>
  </w:style>
  <w:style w:type="paragraph" w:styleId="Bibliography">
    <w:name w:val="Bibliography"/>
    <w:basedOn w:val="Endnote"/>
    <w:next w:val="Normal"/>
    <w:qFormat/>
    <w:pPr/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2:31:00Z</dcterms:created>
  <dc:creator>Lawrence LaPointe</dc:creator>
  <dc:description/>
  <cp:keywords/>
  <dc:language>en-US</dc:language>
  <cp:lastModifiedBy>Lawrence LaPointe</cp:lastModifiedBy>
  <cp:lastPrinted>2011-04-07T11:21:00Z</cp:lastPrinted>
  <dcterms:modified xsi:type="dcterms:W3CDTF">2011-11-23T11:25:00Z</dcterms:modified>
  <cp:revision>4</cp:revision>
  <dc:subject/>
  <dc:title>We measured 454 colorectal tissues of four phenotypes using oligonucleotide microarrays including tissues labelled as one of no</dc:title>
</cp:coreProperties>
</file>